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366" w:type="dxa"/>
        <w:jc w:val="left"/>
        <w:tblInd w:w="-153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60"/>
        <w:gridCol w:w="3510"/>
        <w:gridCol w:w="1612"/>
        <w:gridCol w:w="4084"/>
      </w:tblGrid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1366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Table S1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CR primers and conditions used to generate PCR fragments for automated sequencing analyses.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4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rimer N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= forward primer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= reverse primer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569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CR conditions: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gC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ncentration, annealing temperature,</w:t>
            </w:r>
          </w:p>
          <w:p>
            <w:pPr>
              <w:pStyle w:val="Normal"/>
              <w:ind w:left="-799" w:right="435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                   elongation time, number of cycles, additional reag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96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x 30 sec, 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x 1min, 7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x XX min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1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gcttcaagagacgacccaac</w:t>
            </w:r>
          </w:p>
        </w:tc>
        <w:tc>
          <w:tcPr>
            <w:tcW w:w="569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47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1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gagcccctcactgcagact</w:t>
            </w:r>
          </w:p>
        </w:tc>
        <w:tc>
          <w:tcPr>
            <w:tcW w:w="569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2F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agacaggtccattccacagc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2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gcagcagtggtctctcc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1Fnv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cctgccctgacaggtagt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58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, 120 sec, 37 cycl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0% DMSO;1 M betaine)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3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gctcgctcacCTTCCAC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1F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tggatggctcattctgctg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, 90 sec; 40 cycl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0% glycerol; 5%DMSO)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Rnv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tacaaagcctcggcaagat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2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gagggcccaacagaaagatt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2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tccagcctgttgtcatggta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3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caccttagactgagtgtgtgc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58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3R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agtgcctcatggtcagctct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4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ctggagacttcaaacccttc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4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cagggaaagactggctgta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5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gtggggagacaggacaaaga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5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aacaaatgggagcaattgttatt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6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acccatagccctgcatga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6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ctgcctgaggtctcacagt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7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tttatccaatggccagacct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7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acaacgggaacagaaacagg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8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gggcatgtaacaggtgctct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mM Mg, 64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8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tatcccaaagggatggattg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9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gacttgaggtgggaggagtg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09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ttgcaaaggcctagaggtg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0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tggtctctgttcccctcac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0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tcccacatcctaccttctgc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1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agccagggataaccagaga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1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agcttttccaagaccccttc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2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ctgctctggtttcccatta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2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aattgggcgttagtgaaagtg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3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acagggtgggaggattaag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58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3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atgggtggcctttcctactt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4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tggggagaagctatctcagg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4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ggccttcctttggtaattt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5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tggggagaagctatctcagg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5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ggccttcctttggtaattt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6-17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gctcttccacctcacaccat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6-17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CTGTCTCTCCCCTTCACAT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7b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AGATTCATGCGATGTGTCCA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, 90 sec, 35 cycles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7b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GCCCTTGGTGTATTGCCTAA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1366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7c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GCTGAGAAGGGTTGATCCTG</w:t>
            </w:r>
          </w:p>
        </w:tc>
        <w:tc>
          <w:tcPr>
            <w:tcW w:w="5696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mM Mg, 60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, 90 sec, 35 cycles</w:t>
            </w:r>
          </w:p>
        </w:tc>
      </w:tr>
      <w:tr>
        <w:trPr>
          <w:trHeight w:val="435" w:hRule="atLeast"/>
          <w:cantSplit w:val="true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B2exon17c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TAGGCTCCCAGAGGGAAAAC</w:t>
            </w:r>
          </w:p>
        </w:tc>
        <w:tc>
          <w:tcPr>
            <w:tcW w:w="5696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8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16"/>
      <w:szCs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3T20:47:00Z</dcterms:created>
  <dc:creator>zogopoulos</dc:creator>
  <dc:description/>
  <dc:language>en-US</dc:language>
  <cp:lastModifiedBy>George Zogopoulos</cp:lastModifiedBy>
  <dcterms:modified xsi:type="dcterms:W3CDTF">2008-07-13T20:47:00Z</dcterms:modified>
  <cp:revision>2</cp:revision>
  <dc:subject/>
  <dc:title>Supplementary Table 1</dc:title>
</cp:coreProperties>
</file>